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25F457">
      <w:pPr>
        <w:jc w:val="center"/>
        <w:rPr>
          <w:rFonts w:cs="Times New Roman"/>
          <w:b/>
          <w:bCs/>
          <w:szCs w:val="24"/>
        </w:rPr>
      </w:pPr>
      <w:bookmarkStart w:id="0" w:name="_GoBack"/>
      <w:r>
        <w:rPr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3</w:t>
      </w:r>
      <w:r>
        <w:rPr>
          <w:rFonts w:hint="eastAsia" w:cs="Times New Roman"/>
          <w:b/>
          <w:bCs/>
          <w:szCs w:val="24"/>
        </w:rPr>
        <w:t xml:space="preserve">. </w:t>
      </w:r>
      <w:r>
        <w:rPr>
          <w:rFonts w:hint="eastAsia" w:cs="Times New Roman"/>
          <w:b w:val="0"/>
          <w:bCs w:val="0"/>
          <w:szCs w:val="24"/>
        </w:rPr>
        <w:t>Residents' HL &amp; TCM-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H</w:t>
      </w:r>
      <w:r>
        <w:rPr>
          <w:rFonts w:hint="eastAsia" w:cs="Times New Roman"/>
          <w:b w:val="0"/>
          <w:bCs w:val="0"/>
          <w:szCs w:val="24"/>
        </w:rPr>
        <w:t>L and the correlation of different dimensions</w:t>
      </w:r>
    </w:p>
    <w:bookmarkEnd w:id="0"/>
    <w:tbl>
      <w:tblPr>
        <w:tblStyle w:val="20"/>
        <w:tblW w:w="144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346"/>
        <w:gridCol w:w="722"/>
        <w:gridCol w:w="616"/>
        <w:gridCol w:w="616"/>
        <w:gridCol w:w="616"/>
        <w:gridCol w:w="942"/>
        <w:gridCol w:w="801"/>
        <w:gridCol w:w="616"/>
        <w:gridCol w:w="616"/>
        <w:gridCol w:w="616"/>
        <w:gridCol w:w="616"/>
        <w:gridCol w:w="240"/>
        <w:gridCol w:w="688"/>
        <w:gridCol w:w="833"/>
        <w:gridCol w:w="616"/>
        <w:gridCol w:w="616"/>
        <w:gridCol w:w="775"/>
        <w:gridCol w:w="616"/>
      </w:tblGrid>
      <w:tr w14:paraId="10713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331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C97DB7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Typ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HL</w:t>
            </w:r>
          </w:p>
        </w:tc>
        <w:tc>
          <w:tcPr>
            <w:tcW w:w="72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F5FEE1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>asic knowledge &amp; concept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73EACC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ealthy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festyle &amp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ehavior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6E58A50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Healt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kills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04AC10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Scientific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ealt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>oncept</w:t>
            </w:r>
          </w:p>
        </w:tc>
        <w:tc>
          <w:tcPr>
            <w:tcW w:w="9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7FFBC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Infectious diseas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revention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Hans"/>
              </w:rPr>
              <w:t>&amp;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 xml:space="preserve">ontro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Hans"/>
              </w:rPr>
              <w:t>iteracy</w:t>
            </w:r>
          </w:p>
        </w:tc>
        <w:tc>
          <w:tcPr>
            <w:tcW w:w="8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420636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  <w:t xml:space="preserve">iseas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  <w:t xml:space="preserve">revention &amp;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  <w:t xml:space="preserve">ontro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highlight w:val="none"/>
                <w:lang w:eastAsia="zh-CN"/>
              </w:rPr>
              <w:t>iteracy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F15CA7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Safety &amp;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irst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id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>iteracy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223466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>iteracy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D67D47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Health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nform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>iteracy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88F82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Comprehensiv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iteracy</w:t>
            </w:r>
          </w:p>
        </w:tc>
        <w:tc>
          <w:tcPr>
            <w:tcW w:w="240" w:type="dxa"/>
            <w:tcBorders>
              <w:top w:val="single" w:color="auto" w:sz="12" w:space="0"/>
              <w:bottom w:val="single" w:color="auto" w:sz="12" w:space="0"/>
            </w:tcBorders>
            <w:shd w:val="clear" w:color="000000" w:fill="auto"/>
            <w:noWrap/>
            <w:vAlign w:val="center"/>
          </w:tcPr>
          <w:p w14:paraId="16F154E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6CAF32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T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nowledge &amp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oncepts</w:t>
            </w:r>
          </w:p>
        </w:tc>
        <w:tc>
          <w:tcPr>
            <w:tcW w:w="83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E538BC5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Appropriate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ethods of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 xml:space="preserve">ublic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16"/>
                <w:szCs w:val="16"/>
                <w:lang w:eastAsia="zh-CN"/>
              </w:rPr>
              <w:t>ealth in TCM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5E2BD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T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based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ealthy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 lifestyle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EE2D404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Comm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ense of TCM culture</w:t>
            </w:r>
          </w:p>
        </w:tc>
        <w:tc>
          <w:tcPr>
            <w:tcW w:w="77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8930FB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TCM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nform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nderstandi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bility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15CB6FE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omprehensive scores</w:t>
            </w:r>
          </w:p>
        </w:tc>
      </w:tr>
      <w:tr w14:paraId="4B507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ADAE1CC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esidents'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HL</w:t>
            </w:r>
          </w:p>
        </w:tc>
        <w:tc>
          <w:tcPr>
            <w:tcW w:w="234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F94FA2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nowledge &amp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oncept</w:t>
            </w:r>
          </w:p>
        </w:tc>
        <w:tc>
          <w:tcPr>
            <w:tcW w:w="72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84FE5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4D9C8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3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48B3D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0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FF0D6C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6</w:t>
            </w:r>
          </w:p>
        </w:tc>
        <w:tc>
          <w:tcPr>
            <w:tcW w:w="94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A8A20C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  <w:tc>
          <w:tcPr>
            <w:tcW w:w="8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D21713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5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71C259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9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462132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0</w:t>
            </w:r>
          </w:p>
        </w:tc>
        <w:tc>
          <w:tcPr>
            <w:tcW w:w="616" w:type="dxa"/>
            <w:tcBorders>
              <w:top w:val="single" w:color="auto" w:sz="12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F853C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4</w:t>
            </w:r>
          </w:p>
        </w:tc>
        <w:tc>
          <w:tcPr>
            <w:tcW w:w="616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0C036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6</w:t>
            </w:r>
          </w:p>
        </w:tc>
        <w:tc>
          <w:tcPr>
            <w:tcW w:w="240" w:type="dxa"/>
            <w:tcBorders>
              <w:top w:val="single" w:color="auto" w:sz="12" w:space="0"/>
              <w:left w:val="single" w:color="auto" w:sz="4" w:space="0"/>
              <w:bottom w:val="nil"/>
            </w:tcBorders>
            <w:shd w:val="clear" w:color="000000" w:fill="auto"/>
            <w:noWrap/>
            <w:vAlign w:val="center"/>
          </w:tcPr>
          <w:p w14:paraId="33514B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 w14:paraId="3B2A43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  <w:tc>
          <w:tcPr>
            <w:tcW w:w="83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3FA7E6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2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56113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0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6A1A55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8</w:t>
            </w:r>
          </w:p>
        </w:tc>
        <w:tc>
          <w:tcPr>
            <w:tcW w:w="775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687705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6</w:t>
            </w:r>
          </w:p>
        </w:tc>
        <w:tc>
          <w:tcPr>
            <w:tcW w:w="61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3B9CCE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7</w:t>
            </w:r>
          </w:p>
        </w:tc>
      </w:tr>
      <w:tr w14:paraId="4C8D7F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669493E6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50A76057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Healthy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festyle &amp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ehavior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5C0464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D717F5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4D410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370785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8EFF9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63E56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D97FEE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E545E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F6D68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7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DD92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4</w:t>
            </w:r>
          </w:p>
        </w:tc>
        <w:tc>
          <w:tcPr>
            <w:tcW w:w="240" w:type="dxa"/>
            <w:tcBorders>
              <w:top w:val="nil"/>
            </w:tcBorders>
            <w:shd w:val="clear" w:color="000000" w:fill="auto"/>
            <w:noWrap/>
            <w:vAlign w:val="center"/>
          </w:tcPr>
          <w:p w14:paraId="6C33ED4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60F4E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779CF0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08914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CB840B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3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78123D3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BD922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</w:tr>
      <w:tr w14:paraId="7B2CA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084C2F8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0924319A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Heal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kill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14D51D3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7FCEB7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5749E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B33EC6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1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06E92D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0E6584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3E42E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276BD9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94E56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2E457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0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3135776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4E77E4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8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565C811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C4371D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E591E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7</w:t>
            </w:r>
          </w:p>
        </w:tc>
        <w:tc>
          <w:tcPr>
            <w:tcW w:w="775" w:type="dxa"/>
            <w:shd w:val="clear" w:color="auto" w:fill="auto"/>
            <w:noWrap/>
            <w:vAlign w:val="center"/>
          </w:tcPr>
          <w:p w14:paraId="4A7387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5E32C3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</w:tr>
      <w:tr w14:paraId="78E611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44070C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423F79DF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Scientif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oncep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o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ealth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4D8767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4DCB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60189F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13F924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12FF37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02E7325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1BEDDF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58F76E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2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4E840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5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7EF3E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9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0E4C4BD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FFF1F7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7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42B707A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6D9C5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5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7BA2B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5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5D94E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0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D9C8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</w:tr>
      <w:tr w14:paraId="2D8813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285CDA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3E32696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nfectiou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seas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revention &amp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ontro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iteracy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797418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110C4A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6B870F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1E42B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5EEE6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CA92F8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1A13F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340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C1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9C2F8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031CC5C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9BC82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4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BF98CE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236C4E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6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3F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A96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CE9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2</w:t>
            </w:r>
          </w:p>
        </w:tc>
      </w:tr>
      <w:tr w14:paraId="1E29E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34585A7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4654ABA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seas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reven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iteracy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08FF28C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5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9FBD44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871198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07F0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4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76639A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9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09163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7DF4AF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94C21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FAE0E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A2BF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59034DE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6A8469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6D1C3A4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C7B91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2BA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95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305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</w:tr>
      <w:tr w14:paraId="3C4BAA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3D957E57"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15D448B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Safety &amp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rs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i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iteracy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4E5AE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BE3E27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4D9331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57DFD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00DB7D0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ED5D0B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FEED2C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7C4CE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D1BF57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9A262E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3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6BB23D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FAB519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03BD0E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AB51C5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8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7F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FDA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88B9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</w:tr>
      <w:tr w14:paraId="7CC5C8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58639A1D"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49C027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edic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iteracy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05D7D84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4C39D7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68267A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5A7900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2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12CE37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14C78B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954313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C365F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2F33E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CF53D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5D1E52B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E0B336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374E2C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69F0A1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4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295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C0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171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</w:tr>
      <w:tr w14:paraId="3FB17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3A54FC36">
            <w:pPr>
              <w:widowControl/>
              <w:spacing w:before="0" w:after="0" w:line="240" w:lineRule="auto"/>
              <w:jc w:val="center"/>
              <w:textAlignment w:val="bottom"/>
              <w:rPr>
                <w:rFonts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418612B1"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Health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nforma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iteracy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591D95F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0C7D91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13B778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91CAA7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5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6096190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3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B61248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5FE909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F6F24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06178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792FF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8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283370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90D778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444E50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08111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9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61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6A1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17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</w:tr>
      <w:tr w14:paraId="19900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985" w:type="dxa"/>
            <w:vMerge w:val="continue"/>
            <w:shd w:val="clear" w:color="auto" w:fill="auto"/>
            <w:noWrap/>
            <w:vAlign w:val="center"/>
          </w:tcPr>
          <w:p w14:paraId="65017E4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60EC16D9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Comprehensiv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cores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4C82935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478F2D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4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F9051D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9DFD7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9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4E9D8C7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275842D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58C287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3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CD2BD3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124EEF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E20904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1D0AA73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0F7EEF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FC05A9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7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67E57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4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F30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E9F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C8E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81</w:t>
            </w:r>
          </w:p>
        </w:tc>
      </w:tr>
      <w:tr w14:paraId="11B8DA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" w:type="dxa"/>
            <w:shd w:val="clear" w:color="000000" w:fill="auto"/>
            <w:noWrap/>
            <w:vAlign w:val="center"/>
          </w:tcPr>
          <w:p w14:paraId="0FFE24B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shd w:val="clear" w:color="000000" w:fill="auto"/>
            <w:noWrap/>
            <w:vAlign w:val="center"/>
          </w:tcPr>
          <w:p w14:paraId="34E520D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722" w:type="dxa"/>
            <w:shd w:val="clear" w:color="000000" w:fill="auto"/>
            <w:noWrap/>
            <w:vAlign w:val="center"/>
          </w:tcPr>
          <w:p w14:paraId="675EC59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2543A5E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371DA7F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660B689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942" w:type="dxa"/>
            <w:shd w:val="clear" w:color="000000" w:fill="auto"/>
            <w:noWrap/>
            <w:vAlign w:val="center"/>
          </w:tcPr>
          <w:p w14:paraId="0ACC44E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801" w:type="dxa"/>
            <w:shd w:val="clear" w:color="000000" w:fill="auto"/>
            <w:noWrap/>
            <w:vAlign w:val="center"/>
          </w:tcPr>
          <w:p w14:paraId="07CAC01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455B445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7DF6DA1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0CED9ED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45CE3A1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7834757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000000" w:fill="auto"/>
            <w:noWrap/>
            <w:vAlign w:val="center"/>
          </w:tcPr>
          <w:p w14:paraId="7951A35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833" w:type="dxa"/>
            <w:shd w:val="clear" w:color="000000" w:fill="auto"/>
            <w:noWrap/>
            <w:vAlign w:val="center"/>
          </w:tcPr>
          <w:p w14:paraId="1C0255C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shd w:val="clear" w:color="000000" w:fill="auto"/>
            <w:noWrap/>
            <w:vAlign w:val="center"/>
          </w:tcPr>
          <w:p w14:paraId="4C370B4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84745E3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3193BC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FE0368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</w:tr>
      <w:tr w14:paraId="1F2919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985" w:type="dxa"/>
            <w:vMerge w:val="restart"/>
            <w:shd w:val="clear" w:color="auto" w:fill="auto"/>
            <w:noWrap/>
            <w:vAlign w:val="center"/>
          </w:tcPr>
          <w:p w14:paraId="6F0BA8F3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esidents'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>TCM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  <w:t>L</w:t>
            </w:r>
          </w:p>
        </w:tc>
        <w:tc>
          <w:tcPr>
            <w:tcW w:w="2346" w:type="dxa"/>
            <w:shd w:val="clear" w:color="auto" w:fill="auto"/>
            <w:noWrap/>
            <w:vAlign w:val="center"/>
          </w:tcPr>
          <w:p w14:paraId="54C9347B">
            <w:pPr>
              <w:widowControl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Han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Bas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oncept of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Hans" w:bidi="ar"/>
              </w:rPr>
              <w:t>TCM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14:paraId="656C120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01EF62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81EA3D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8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BFC71A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7</w:t>
            </w:r>
          </w:p>
        </w:tc>
        <w:tc>
          <w:tcPr>
            <w:tcW w:w="942" w:type="dxa"/>
            <w:shd w:val="clear" w:color="auto" w:fill="auto"/>
            <w:noWrap/>
            <w:vAlign w:val="center"/>
          </w:tcPr>
          <w:p w14:paraId="549B4B0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4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493E1CC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2ECD06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349BAB6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1EB1C53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1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5B5400E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5</w:t>
            </w:r>
          </w:p>
        </w:tc>
        <w:tc>
          <w:tcPr>
            <w:tcW w:w="240" w:type="dxa"/>
            <w:shd w:val="clear" w:color="000000" w:fill="auto"/>
            <w:noWrap/>
            <w:vAlign w:val="center"/>
          </w:tcPr>
          <w:p w14:paraId="062F353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713D35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7978C90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0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77B304B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6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F546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E67A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482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90</w:t>
            </w:r>
          </w:p>
        </w:tc>
      </w:tr>
      <w:tr w14:paraId="7B0D00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85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A152EA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</w:p>
        </w:tc>
        <w:tc>
          <w:tcPr>
            <w:tcW w:w="234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CD95A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Appropriat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ethod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 xml:space="preserve">ublic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ealth in TCM</w:t>
            </w:r>
          </w:p>
        </w:tc>
        <w:tc>
          <w:tcPr>
            <w:tcW w:w="72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BA0EAD2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2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477EAC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3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067A4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4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5B568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9</w:t>
            </w:r>
          </w:p>
        </w:tc>
        <w:tc>
          <w:tcPr>
            <w:tcW w:w="94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E3D3954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8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32D04E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1662471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1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CE20CAB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1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F62B069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47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FCDC8D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7</w:t>
            </w:r>
          </w:p>
        </w:tc>
        <w:tc>
          <w:tcPr>
            <w:tcW w:w="240" w:type="dxa"/>
            <w:tcBorders>
              <w:bottom w:val="single" w:color="auto" w:sz="12" w:space="0"/>
            </w:tcBorders>
            <w:shd w:val="clear" w:color="000000" w:fill="auto"/>
            <w:noWrap/>
            <w:vAlign w:val="center"/>
          </w:tcPr>
          <w:p w14:paraId="1DDA0428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</w:p>
        </w:tc>
        <w:tc>
          <w:tcPr>
            <w:tcW w:w="68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9E8C9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60</w:t>
            </w:r>
          </w:p>
        </w:tc>
        <w:tc>
          <w:tcPr>
            <w:tcW w:w="83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ADCF070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1.00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B1812B5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7</w:t>
            </w:r>
          </w:p>
        </w:tc>
        <w:tc>
          <w:tcPr>
            <w:tcW w:w="61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8AA29C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5</w:t>
            </w:r>
          </w:p>
        </w:tc>
        <w:tc>
          <w:tcPr>
            <w:tcW w:w="775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AD5532F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52</w:t>
            </w:r>
          </w:p>
        </w:tc>
        <w:tc>
          <w:tcPr>
            <w:tcW w:w="61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CC46D7">
            <w:pPr>
              <w:widowControl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16"/>
                <w:szCs w:val="16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highlight w:val="none"/>
                <w:lang w:eastAsia="zh-CN" w:bidi="ar"/>
              </w:rPr>
              <w:t>0.79</w:t>
            </w:r>
          </w:p>
        </w:tc>
      </w:tr>
    </w:tbl>
    <w:p w14:paraId="22A6CAD8">
      <w:pPr>
        <w:pStyle w:val="54"/>
        <w:ind w:left="0" w:leftChars="0" w:firstLine="425" w:firstLineChars="0"/>
        <w:rPr>
          <w:rFonts w:cs="Palatino Linotype"/>
        </w:rPr>
      </w:pPr>
    </w:p>
    <w:p w14:paraId="5D49AB6F">
      <w:pPr>
        <w:pStyle w:val="54"/>
        <w:ind w:left="0" w:leftChars="0" w:firstLine="425" w:firstLineChars="0"/>
        <w:rPr>
          <w:rFonts w:hint="eastAsia" w:eastAsia="宋体" w:cs="Palatino Linotype"/>
          <w:lang w:eastAsia="zh-CN"/>
        </w:rPr>
      </w:pPr>
    </w:p>
    <w:p w14:paraId="7C1254FE">
      <w:pPr>
        <w:spacing w:before="240"/>
      </w:pPr>
    </w:p>
    <w:sectPr>
      <w:footerReference r:id="rId6" w:type="default"/>
      <w:headerReference r:id="rId5" w:type="even"/>
      <w:footerReference r:id="rId7" w:type="even"/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76D8EC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AF39E6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AF39E6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67F32F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AC91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6EAC918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F81F2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5ODg4MzU1M2MwM2U0YjY4Y2QyNzRhNmEyMDQ2Yj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E44638"/>
    <w:rsid w:val="02F92575"/>
    <w:rsid w:val="0B785DBD"/>
    <w:rsid w:val="1A4E6799"/>
    <w:rsid w:val="1A8265E2"/>
    <w:rsid w:val="1C520A24"/>
    <w:rsid w:val="2CD930DF"/>
    <w:rsid w:val="2F5455AC"/>
    <w:rsid w:val="37775D44"/>
    <w:rsid w:val="37B874F0"/>
    <w:rsid w:val="3C167E63"/>
    <w:rsid w:val="3F2F6B8F"/>
    <w:rsid w:val="4AA85A47"/>
    <w:rsid w:val="51F021AD"/>
    <w:rsid w:val="5C471564"/>
    <w:rsid w:val="61970898"/>
    <w:rsid w:val="67B57236"/>
    <w:rsid w:val="6EE175F6"/>
    <w:rsid w:val="70280076"/>
    <w:rsid w:val="9FF75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angfang\Library\Containers\com.kingsoft.wpsoffice.mac\Data\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24</Words>
  <Characters>1597</Characters>
  <Lines>7</Lines>
  <Paragraphs>2</Paragraphs>
  <TotalTime>12</TotalTime>
  <ScaleCrop>false</ScaleCrop>
  <LinksUpToDate>false</LinksUpToDate>
  <CharactersWithSpaces>16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00:58:00Z</dcterms:created>
  <dc:creator>Frontiers</dc:creator>
  <cp:lastModifiedBy>一首歌</cp:lastModifiedBy>
  <cp:lastPrinted>2013-10-03T20:51:00Z</cp:lastPrinted>
  <dcterms:modified xsi:type="dcterms:W3CDTF">2025-04-15T07:22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784</vt:lpwstr>
  </property>
  <property fmtid="{D5CDD505-2E9C-101B-9397-08002B2CF9AE}" pid="11" name="ICV">
    <vt:lpwstr>7494541781F54776AB61197373963C11_13</vt:lpwstr>
  </property>
  <property fmtid="{D5CDD505-2E9C-101B-9397-08002B2CF9AE}" pid="12" name="KSOTemplateDocerSaveRecord">
    <vt:lpwstr>eyJoZGlkIjoiOGQ5ODg4MzU1M2MwM2U0YjY4Y2QyNzRhNmEyMDQ2YjgiLCJ1c2VySWQiOiI2Mzg5NTU1MzUifQ==</vt:lpwstr>
  </property>
</Properties>
</file>